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D7811" w14:textId="11FF68FB" w:rsidR="00233A47" w:rsidRPr="006511D7" w:rsidRDefault="00233A47" w:rsidP="00233A47">
      <w:pPr>
        <w:pStyle w:val="Descripcin"/>
        <w:widowControl w:val="0"/>
        <w:tabs>
          <w:tab w:val="left" w:pos="616"/>
          <w:tab w:val="left" w:pos="1418"/>
        </w:tabs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511D7">
        <w:rPr>
          <w:rFonts w:ascii="Times New Roman" w:eastAsia="Aptos" w:hAnsi="Times New Roman" w:cs="Times New Roman"/>
          <w:sz w:val="22"/>
          <w:szCs w:val="22"/>
        </w:rPr>
        <w:t xml:space="preserve">Table </w:t>
      </w:r>
      <w:r>
        <w:rPr>
          <w:rFonts w:ascii="Times New Roman" w:eastAsia="Aptos" w:hAnsi="Times New Roman" w:cs="Times New Roman"/>
          <w:sz w:val="22"/>
          <w:szCs w:val="22"/>
        </w:rPr>
        <w:t>S6</w:t>
      </w:r>
      <w:r w:rsidRPr="006511D7">
        <w:rPr>
          <w:rFonts w:ascii="Times New Roman" w:eastAsia="Aptos" w:hAnsi="Times New Roman" w:cs="Times New Roman"/>
          <w:sz w:val="22"/>
          <w:szCs w:val="22"/>
        </w:rPr>
        <w:t>. Lipid classes detected in WT and 5xFAD plasma samples.</w:t>
      </w:r>
      <w:r w:rsidRPr="006511D7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anormal1"/>
        <w:tblW w:w="14170" w:type="dxa"/>
        <w:tblLayout w:type="fixed"/>
        <w:tblLook w:val="04A0" w:firstRow="1" w:lastRow="0" w:firstColumn="1" w:lastColumn="0" w:noHBand="0" w:noVBand="1"/>
      </w:tblPr>
      <w:tblGrid>
        <w:gridCol w:w="1219"/>
        <w:gridCol w:w="12951"/>
      </w:tblGrid>
      <w:tr w:rsidR="00233A47" w:rsidRPr="006511D7" w14:paraId="0D5CA9EB" w14:textId="77777777" w:rsidTr="00233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4F73F061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Class</w:t>
            </w:r>
          </w:p>
        </w:tc>
        <w:tc>
          <w:tcPr>
            <w:tcW w:w="12951" w:type="dxa"/>
          </w:tcPr>
          <w:p w14:paraId="2DD988AA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Species detected</w:t>
            </w:r>
          </w:p>
        </w:tc>
      </w:tr>
      <w:tr w:rsidR="00233A47" w:rsidRPr="006511D7" w14:paraId="4C4D7DBC" w14:textId="77777777" w:rsidTr="0023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36EF4CC7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color w:val="000000" w:themeColor="text1"/>
                <w:sz w:val="22"/>
                <w:szCs w:val="22"/>
              </w:rPr>
              <w:t>PC</w:t>
            </w:r>
          </w:p>
        </w:tc>
        <w:tc>
          <w:tcPr>
            <w:tcW w:w="12951" w:type="dxa"/>
          </w:tcPr>
          <w:p w14:paraId="15612ECF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6511D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C [30:0]; [32:2]; [32:1]; [32:0]; [34:4]; [34:3]; [34:2]; [34:1]; [34:0]; [36:6]; [36:5]; [36:4]; [36:3]; [36:2]; [36:1]; [38:6]; [38:5]; [38:4]; [38:3]; [38:2]; [40:7]; [40:6]; [40:5]; [40:4]; [37:5]; [39:5]</w:t>
            </w:r>
          </w:p>
        </w:tc>
      </w:tr>
      <w:tr w:rsidR="00233A47" w:rsidRPr="006511D7" w14:paraId="3DA985BC" w14:textId="77777777" w:rsidTr="00233A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53DD7A86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C-O</w:t>
            </w:r>
          </w:p>
        </w:tc>
        <w:tc>
          <w:tcPr>
            <w:tcW w:w="12951" w:type="dxa"/>
          </w:tcPr>
          <w:p w14:paraId="72B24FBA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s-ES"/>
              </w:rPr>
              <w:t>PC-O [32:1]; [32:0]; [34:3]; [34:2]; [34:1]; [36:5]; [36:4]; [36:3]; [36:2]; [38:6]; [38:5]; [38:4]; [40:6]; [40:5]; [40:4]</w:t>
            </w:r>
          </w:p>
        </w:tc>
      </w:tr>
      <w:tr w:rsidR="00233A47" w:rsidRPr="006511D7" w14:paraId="76C1B013" w14:textId="77777777" w:rsidTr="0023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2B7C5E2E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I</w:t>
            </w:r>
          </w:p>
        </w:tc>
        <w:tc>
          <w:tcPr>
            <w:tcW w:w="12951" w:type="dxa"/>
          </w:tcPr>
          <w:p w14:paraId="5D35DF3B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I [34:2]; [34:1]; [36:4]; [36:3]; [36:2]; [36:1]; [38:5]; [38:4]; [38:3]; [40:6]; [39:5]</w:t>
            </w:r>
          </w:p>
        </w:tc>
      </w:tr>
      <w:tr w:rsidR="00233A47" w:rsidRPr="006511D7" w14:paraId="21D2A56E" w14:textId="77777777" w:rsidTr="00233A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7F8CBA57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E-Pl</w:t>
            </w:r>
          </w:p>
        </w:tc>
        <w:tc>
          <w:tcPr>
            <w:tcW w:w="12951" w:type="dxa"/>
          </w:tcPr>
          <w:p w14:paraId="54D59C1B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PE-</w:t>
            </w:r>
            <w:proofErr w:type="spellStart"/>
            <w:r w:rsidRPr="006511D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Pl</w:t>
            </w:r>
            <w:proofErr w:type="spellEnd"/>
            <w:r w:rsidRPr="006511D7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 xml:space="preserve"> [34:2]; [34:1]; [36:5]; [36:4]; [36:3]; [36:2]; [36:1]; [38:6]; [38:5]; [38:4]; [38:3]; [40:7]; [40:6]; [40:5]; [40:4]</w:t>
            </w:r>
          </w:p>
        </w:tc>
      </w:tr>
      <w:tr w:rsidR="00233A47" w:rsidRPr="006511D7" w14:paraId="3B987960" w14:textId="77777777" w:rsidTr="0023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29213CD6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C</w:t>
            </w:r>
          </w:p>
        </w:tc>
        <w:tc>
          <w:tcPr>
            <w:tcW w:w="12951" w:type="dxa"/>
          </w:tcPr>
          <w:p w14:paraId="7B27A957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C [18:2]; [18:1]; [18:0]; [20:4]; [20:3]; [22:6]</w:t>
            </w:r>
          </w:p>
        </w:tc>
      </w:tr>
      <w:tr w:rsidR="00233A47" w:rsidRPr="006511D7" w14:paraId="705E4A3B" w14:textId="77777777" w:rsidTr="00233A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63751AA2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E</w:t>
            </w:r>
          </w:p>
        </w:tc>
        <w:tc>
          <w:tcPr>
            <w:tcW w:w="12951" w:type="dxa"/>
          </w:tcPr>
          <w:p w14:paraId="1E8BB2FD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LPE [16:0]; [18:2]; [18:1]; [18:0]; [20:4]; [20:2]; [20:1]; [22:6]; [22:4]</w:t>
            </w:r>
          </w:p>
        </w:tc>
      </w:tr>
      <w:tr w:rsidR="00233A47" w:rsidRPr="006511D7" w14:paraId="27B6E051" w14:textId="77777777" w:rsidTr="0023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6C52ADB8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2951" w:type="dxa"/>
          </w:tcPr>
          <w:p w14:paraId="3ADF6873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PE [34:2]; [34:1]; [36:4]; [36:3]; [36:2]; [36:1]; [38:6]; [38:5]; [38:4]; [38:3]; [38:2]; [40:6]; [40:5]; [40:4]; [40:3]</w:t>
            </w:r>
          </w:p>
        </w:tc>
      </w:tr>
      <w:tr w:rsidR="00233A47" w:rsidRPr="006511D7" w14:paraId="01D846FD" w14:textId="77777777" w:rsidTr="00233A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2DC8436A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I</w:t>
            </w:r>
          </w:p>
        </w:tc>
        <w:tc>
          <w:tcPr>
            <w:tcW w:w="12951" w:type="dxa"/>
          </w:tcPr>
          <w:p w14:paraId="76CF17FD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LPI [18:0]; [20:4]</w:t>
            </w:r>
          </w:p>
        </w:tc>
      </w:tr>
      <w:tr w:rsidR="00233A47" w:rsidRPr="006511D7" w14:paraId="7AC0293C" w14:textId="77777777" w:rsidTr="0023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612817F9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SM</w:t>
            </w:r>
          </w:p>
        </w:tc>
        <w:tc>
          <w:tcPr>
            <w:tcW w:w="12951" w:type="dxa"/>
          </w:tcPr>
          <w:p w14:paraId="5A2C90E9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SM [32:1:2]; [33:1:2]; [34:2:2]; [34:1:2]; [34:0:2]; [36:2:2]; [36:1:2]; [38:1:2]; [39:1:2]; [40:2:2]; [40:1:2]; [41:2:2]; [41:1:2]; [42:3:2]; [42:2:2]; [42:1:2]; [43:2:2]</w:t>
            </w:r>
          </w:p>
        </w:tc>
      </w:tr>
      <w:tr w:rsidR="00233A47" w:rsidRPr="006511D7" w14:paraId="0FB82A10" w14:textId="77777777" w:rsidTr="00233A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38FAE6E5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er</w:t>
            </w:r>
            <w:proofErr w:type="spellEnd"/>
          </w:p>
        </w:tc>
        <w:tc>
          <w:tcPr>
            <w:tcW w:w="12951" w:type="dxa"/>
          </w:tcPr>
          <w:p w14:paraId="0C78C206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er</w:t>
            </w:r>
            <w:proofErr w:type="spellEnd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 xml:space="preserve"> [34:1:2]; [40:2:2]; [40:1:2]; [40:0:2]; [41:1:2]; [42:3:2]; [42:2:2]; [42:1:2]; [43:1:2]</w:t>
            </w:r>
          </w:p>
        </w:tc>
      </w:tr>
      <w:tr w:rsidR="00233A47" w:rsidRPr="006511D7" w14:paraId="61BA8A82" w14:textId="77777777" w:rsidTr="0023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27325F09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DG</w:t>
            </w:r>
          </w:p>
        </w:tc>
        <w:tc>
          <w:tcPr>
            <w:tcW w:w="12951" w:type="dxa"/>
          </w:tcPr>
          <w:p w14:paraId="5274B116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DG [34:2]; [34:1]; [36:4]; [36:3]; [36:2]</w:t>
            </w:r>
          </w:p>
        </w:tc>
      </w:tr>
      <w:tr w:rsidR="00233A47" w:rsidRPr="006511D7" w14:paraId="1C49E1D6" w14:textId="77777777" w:rsidTr="00233A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4C607E2F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lastRenderedPageBreak/>
              <w:t>TG</w:t>
            </w:r>
          </w:p>
        </w:tc>
        <w:tc>
          <w:tcPr>
            <w:tcW w:w="12951" w:type="dxa"/>
          </w:tcPr>
          <w:p w14:paraId="2CD5AC90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TG [48:3]; [48:2]; [48:1]; [48:0]; [50:4]; [50:3]; [50:2]; [50:1]; [52:5]; [52:4]; [52:3]; [52:2]; [54:7]; [54:6]; [54:5]; [54:4]; [54:3]; [54:2]; [56:8]; [56:7]; [56:6]; [56:5]; [56:4]; [56:3]; [56:2]; [58:9]; [58:8]; [58:7]; [58:6]</w:t>
            </w:r>
          </w:p>
        </w:tc>
      </w:tr>
      <w:tr w:rsidR="00233A47" w:rsidRPr="006511D7" w14:paraId="069B7FDC" w14:textId="77777777" w:rsidTr="0023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59699A32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E</w:t>
            </w:r>
          </w:p>
        </w:tc>
        <w:tc>
          <w:tcPr>
            <w:tcW w:w="12951" w:type="dxa"/>
          </w:tcPr>
          <w:p w14:paraId="434D46A2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CE [16:1]; [16:0]; [18:3]; [18:2]; [18:1]; [20:5]; [20:4]; [20:3]; [22:6]; [22:5]</w:t>
            </w:r>
          </w:p>
        </w:tc>
      </w:tr>
      <w:tr w:rsidR="00233A47" w:rsidRPr="006511D7" w14:paraId="598E44E8" w14:textId="77777777" w:rsidTr="00233A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1684C795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FFA</w:t>
            </w:r>
          </w:p>
        </w:tc>
        <w:tc>
          <w:tcPr>
            <w:tcW w:w="12951" w:type="dxa"/>
          </w:tcPr>
          <w:p w14:paraId="7EE95C7E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FFA [20:5]; [20:4]; [20:3]; [20:2]; [20:1]; [22:6]; [22:5]; [22:4]</w:t>
            </w:r>
          </w:p>
        </w:tc>
      </w:tr>
      <w:tr w:rsidR="00233A47" w:rsidRPr="006511D7" w14:paraId="0D68FCBC" w14:textId="77777777" w:rsidTr="00233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41F6714A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arn</w:t>
            </w:r>
            <w:proofErr w:type="spellEnd"/>
          </w:p>
        </w:tc>
        <w:tc>
          <w:tcPr>
            <w:tcW w:w="12951" w:type="dxa"/>
          </w:tcPr>
          <w:p w14:paraId="26650B23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Carn</w:t>
            </w:r>
            <w:proofErr w:type="spellEnd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 xml:space="preserve"> [0:0] </w:t>
            </w:r>
          </w:p>
        </w:tc>
      </w:tr>
      <w:tr w:rsidR="00233A47" w:rsidRPr="006511D7" w14:paraId="28F378C9" w14:textId="77777777" w:rsidTr="00233A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</w:tcPr>
          <w:p w14:paraId="0FB4628F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  <w:lang w:val="es-ES"/>
              </w:rPr>
              <w:t>AcCar</w:t>
            </w:r>
            <w:proofErr w:type="spellEnd"/>
          </w:p>
        </w:tc>
        <w:tc>
          <w:tcPr>
            <w:tcW w:w="12951" w:type="dxa"/>
          </w:tcPr>
          <w:p w14:paraId="1635CC83" w14:textId="77777777" w:rsidR="00233A47" w:rsidRPr="006511D7" w:rsidRDefault="00233A47" w:rsidP="001606CE">
            <w:pPr>
              <w:tabs>
                <w:tab w:val="left" w:pos="616"/>
                <w:tab w:val="left" w:pos="1418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>AcCar</w:t>
            </w:r>
            <w:proofErr w:type="spellEnd"/>
            <w:r w:rsidRPr="006511D7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 [2:0]; [3:0]; 4:0]; [16:0]; [18:1]; [18:0]</w:t>
            </w:r>
          </w:p>
        </w:tc>
      </w:tr>
    </w:tbl>
    <w:p w14:paraId="4ED2F6E4" w14:textId="77777777" w:rsidR="00203723" w:rsidRDefault="00203723"/>
    <w:sectPr w:rsidR="00203723" w:rsidSect="00233A4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A47"/>
    <w:rsid w:val="00203723"/>
    <w:rsid w:val="0023085D"/>
    <w:rsid w:val="00233A47"/>
    <w:rsid w:val="003F5904"/>
    <w:rsid w:val="009D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F083D"/>
  <w15:chartTrackingRefBased/>
  <w15:docId w15:val="{D0E1BC87-73F9-4F6C-A3CC-8E47758B6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33A47"/>
    <w:pPr>
      <w:spacing w:line="278" w:lineRule="auto"/>
    </w:pPr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33A4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33A4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33A4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33A4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33A4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33A4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33A4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33A4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33A4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33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33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33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33A4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33A4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33A4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33A4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33A4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33A4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33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233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33A4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233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33A47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233A4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33A47"/>
    <w:pPr>
      <w:spacing w:line="259" w:lineRule="auto"/>
      <w:ind w:left="720"/>
      <w:contextualSpacing/>
    </w:pPr>
    <w:rPr>
      <w:sz w:val="22"/>
      <w:szCs w:val="22"/>
      <w:lang w:val="es-ES"/>
    </w:rPr>
  </w:style>
  <w:style w:type="character" w:styleId="nfasisintenso">
    <w:name w:val="Intense Emphasis"/>
    <w:basedOn w:val="Fuentedeprrafopredeter"/>
    <w:uiPriority w:val="21"/>
    <w:qFormat/>
    <w:rsid w:val="00233A4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33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33A4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33A47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rsid w:val="00233A4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anormal1">
    <w:name w:val="Plain Table 1"/>
    <w:basedOn w:val="Tablanormal"/>
    <w:uiPriority w:val="41"/>
    <w:rsid w:val="00233A4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Castroflorio</dc:creator>
  <cp:keywords/>
  <dc:description/>
  <cp:lastModifiedBy>Enrico Castroflorio</cp:lastModifiedBy>
  <cp:revision>1</cp:revision>
  <dcterms:created xsi:type="dcterms:W3CDTF">2025-05-29T13:47:00Z</dcterms:created>
  <dcterms:modified xsi:type="dcterms:W3CDTF">2025-05-29T13:52:00Z</dcterms:modified>
</cp:coreProperties>
</file>